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823"/>
        <w:gridCol w:w="1303"/>
        <w:gridCol w:w="1303"/>
        <w:gridCol w:w="1303"/>
      </w:tblGrid>
      <w:tr w:rsidR="00595D0C" w:rsidRPr="00595D0C" w:rsidTr="00595D0C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</w:tr>
      <w:tr w:rsidR="00595D0C" w:rsidRPr="00595D0C" w:rsidTr="00595D0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ph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</w:tr>
      <w:tr w:rsidR="00595D0C" w:rsidRPr="00595D0C" w:rsidTr="00595D0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ud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</w:tr>
      <w:tr w:rsidR="00595D0C" w:rsidRPr="00595D0C" w:rsidTr="00595D0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ongatio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5</w:t>
            </w:r>
          </w:p>
        </w:tc>
      </w:tr>
      <w:tr w:rsidR="00595D0C" w:rsidRPr="00595D0C" w:rsidTr="00595D0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0C" w:rsidRPr="00595D0C" w:rsidRDefault="00595D0C" w:rsidP="00595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9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</w:tr>
    </w:tbl>
    <w:p w:rsidR="00595D0C" w:rsidRDefault="00595D0C"/>
    <w:sectPr w:rsidR="00595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D0C"/>
    <w:rsid w:val="00057D32"/>
    <w:rsid w:val="00135C90"/>
    <w:rsid w:val="0014366E"/>
    <w:rsid w:val="00160900"/>
    <w:rsid w:val="003C33E7"/>
    <w:rsid w:val="003D5335"/>
    <w:rsid w:val="00427376"/>
    <w:rsid w:val="00471B50"/>
    <w:rsid w:val="004D3642"/>
    <w:rsid w:val="00595D0C"/>
    <w:rsid w:val="00625C74"/>
    <w:rsid w:val="00717F36"/>
    <w:rsid w:val="007D6318"/>
    <w:rsid w:val="007E417A"/>
    <w:rsid w:val="007E6052"/>
    <w:rsid w:val="00894B39"/>
    <w:rsid w:val="00B81836"/>
    <w:rsid w:val="00BE5A8F"/>
    <w:rsid w:val="00CF0A7F"/>
    <w:rsid w:val="00E85C46"/>
    <w:rsid w:val="00EB4CE1"/>
    <w:rsid w:val="00F9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6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Yan</dc:creator>
  <cp:keywords/>
  <dc:description/>
  <cp:lastModifiedBy>微软用户</cp:lastModifiedBy>
  <cp:revision>2</cp:revision>
  <dcterms:created xsi:type="dcterms:W3CDTF">2018-03-06T16:15:00Z</dcterms:created>
  <dcterms:modified xsi:type="dcterms:W3CDTF">2018-03-25T05:21:00Z</dcterms:modified>
</cp:coreProperties>
</file>